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BEB97B" w:rsidR="00FB3483"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152B04" w:rsidR="00FB3483"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F8281C" w:rsidR="00FB3483"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2848CCB" w:rsidR="00FB3483"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E18D6D" w:rsidR="00FB3483"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EFB253" w:rsidR="00FB3483"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98E0E2" w:rsidR="00FB3483"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EF829EC" w:rsidR="00FB3483"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6D2B42" w:rsidR="00FB3483"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216BB9" w:rsidR="00930A31"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2E95DC" w:rsidR="00930A31"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380A37" w:rsidR="00FB3483"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ECAC09" w:rsidR="00FB3483"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9096C3" w:rsidR="00930A31"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F460DF" w:rsidR="00930A31"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354766" w:rsidR="00930A31"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00B540" w:rsidR="00930A31"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361DA3" w:rsidR="00930A31"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1BBFB3" w:rsidR="00930A31"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961EFC" w:rsidR="006E5FE2"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52F773F" w:rsidR="006E5FE2"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510C14" w:rsidR="00930A31"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AD9A7AC" w:rsidR="00930A31"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418A23" w:rsidR="00FB3483"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C76A0D" w:rsidR="00FB3483"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94A7C7" w:rsidR="00FB3483"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7-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0F54DC4" w:rsidR="00930A31"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7-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B53530" w:rsidR="00930A31"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7-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C65C3D" w:rsidR="00930A31"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7-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CD55EB" w:rsidR="00930A31"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7-1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8E18FA" w:rsidR="00FB3483" w:rsidRPr="00930A31" w:rsidRDefault="00E81E9E" w:rsidP="005979B8">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6107C3" w:rsidR="00077B44" w:rsidRPr="00930A31" w:rsidRDefault="00E81E9E" w:rsidP="00077B44">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515FB7" w:rsidR="00930A31" w:rsidRPr="00930A31" w:rsidRDefault="00E81E9E" w:rsidP="00077B44">
            <w:pPr>
              <w:pStyle w:val="Default"/>
              <w:spacing w:before="40" w:after="40"/>
              <w:rPr>
                <w:rFonts w:ascii="Arial" w:hAnsi="Arial" w:cs="Arial"/>
                <w:color w:val="auto"/>
                <w:sz w:val="18"/>
                <w:szCs w:val="18"/>
              </w:rPr>
            </w:pPr>
            <w:r>
              <w:rPr>
                <w:rFonts w:ascii="Arial" w:hAnsi="Arial" w:cs="Arial"/>
                <w:color w:val="auto"/>
                <w:sz w:val="18"/>
                <w:szCs w:val="18"/>
              </w:rPr>
              <w:t>Page 18-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F10F8F" w:rsidR="00930A31" w:rsidRPr="00930A31" w:rsidRDefault="00E81E9E"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055A58" w:rsidR="00930A31" w:rsidRPr="00930A31" w:rsidRDefault="00E81E9E"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9619DA" w:rsidR="00930A31" w:rsidRPr="00930A31" w:rsidRDefault="00E81E9E" w:rsidP="00077B44">
            <w:pPr>
              <w:pStyle w:val="Default"/>
              <w:spacing w:before="40" w:after="40"/>
              <w:rPr>
                <w:rFonts w:ascii="Arial" w:hAnsi="Arial" w:cs="Arial"/>
                <w:color w:val="auto"/>
                <w:sz w:val="18"/>
                <w:szCs w:val="18"/>
              </w:rPr>
            </w:pPr>
            <w:r>
              <w:rPr>
                <w:rFonts w:ascii="Arial" w:hAnsi="Arial" w:cs="Arial"/>
                <w:color w:val="auto"/>
                <w:sz w:val="18"/>
                <w:szCs w:val="18"/>
              </w:rPr>
              <w:t>Page 26-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3C2BC91" w:rsidR="00930A31" w:rsidRPr="00930A31" w:rsidRDefault="00E81E9E" w:rsidP="00077B44">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C8B3EE" w:rsidR="00930A31" w:rsidRPr="00930A31" w:rsidRDefault="00E81E9E" w:rsidP="00077B44">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ABA694" w:rsidR="00930A31" w:rsidRPr="00930A31" w:rsidRDefault="00E81E9E" w:rsidP="00077B44">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B77D01" w:rsidR="00077B44" w:rsidRPr="00930A31" w:rsidRDefault="00E81E9E" w:rsidP="00077B44">
            <w:pPr>
              <w:pStyle w:val="Default"/>
              <w:spacing w:before="40" w:after="40"/>
              <w:rPr>
                <w:rFonts w:ascii="Arial" w:hAnsi="Arial" w:cs="Arial"/>
                <w:color w:val="auto"/>
                <w:sz w:val="18"/>
                <w:szCs w:val="18"/>
              </w:rPr>
            </w:pPr>
            <w:r>
              <w:rPr>
                <w:rFonts w:ascii="Arial" w:hAnsi="Arial" w:cs="Arial"/>
                <w:color w:val="auto"/>
                <w:sz w:val="18"/>
                <w:szCs w:val="18"/>
              </w:rPr>
              <w:t>Page 28-2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FAB356" w:rsidR="00077B44" w:rsidRPr="00930A31" w:rsidRDefault="00E81E9E" w:rsidP="00077B44">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7ADBD2" w:rsidR="00077B44" w:rsidRPr="00930A31" w:rsidRDefault="00E81E9E" w:rsidP="00077B44">
            <w:pPr>
              <w:pStyle w:val="Default"/>
              <w:spacing w:before="40" w:after="40"/>
              <w:rPr>
                <w:rFonts w:ascii="Arial" w:hAnsi="Arial" w:cs="Arial"/>
                <w:color w:val="auto"/>
                <w:sz w:val="18"/>
                <w:szCs w:val="18"/>
              </w:rPr>
            </w:pPr>
            <w:r>
              <w:rPr>
                <w:rFonts w:ascii="Arial" w:hAnsi="Arial" w:cs="Arial"/>
                <w:color w:val="auto"/>
                <w:sz w:val="18"/>
                <w:szCs w:val="18"/>
              </w:rPr>
              <w:t>Page 6-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140D17" w14:textId="77777777" w:rsidR="001F7F92" w:rsidRDefault="001F7F92">
      <w:r>
        <w:separator/>
      </w:r>
    </w:p>
  </w:endnote>
  <w:endnote w:type="continuationSeparator" w:id="0">
    <w:p w14:paraId="3BE3442F" w14:textId="77777777" w:rsidR="001F7F92" w:rsidRDefault="001F7F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7A30F7" w14:textId="77777777" w:rsidR="001F7F92" w:rsidRDefault="001F7F92">
      <w:r>
        <w:separator/>
      </w:r>
    </w:p>
  </w:footnote>
  <w:footnote w:type="continuationSeparator" w:id="0">
    <w:p w14:paraId="734B2D43" w14:textId="77777777" w:rsidR="001F7F92" w:rsidRDefault="001F7F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9262B64" w:rsidR="00947707" w:rsidRPr="00930A31" w:rsidRDefault="00C7303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28811F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05BA"/>
    <w:rsid w:val="00152CDB"/>
    <w:rsid w:val="00181BDD"/>
    <w:rsid w:val="0018323E"/>
    <w:rsid w:val="00190C83"/>
    <w:rsid w:val="001F7F92"/>
    <w:rsid w:val="002275F3"/>
    <w:rsid w:val="00246C93"/>
    <w:rsid w:val="00256BAF"/>
    <w:rsid w:val="002A2A06"/>
    <w:rsid w:val="002A4812"/>
    <w:rsid w:val="003103C2"/>
    <w:rsid w:val="003516AD"/>
    <w:rsid w:val="00363B8D"/>
    <w:rsid w:val="003760FB"/>
    <w:rsid w:val="003B30D6"/>
    <w:rsid w:val="003B79FF"/>
    <w:rsid w:val="00400A0B"/>
    <w:rsid w:val="004033C1"/>
    <w:rsid w:val="00443C1D"/>
    <w:rsid w:val="00461576"/>
    <w:rsid w:val="004C1685"/>
    <w:rsid w:val="005078EE"/>
    <w:rsid w:val="00550BF1"/>
    <w:rsid w:val="0059028D"/>
    <w:rsid w:val="005979B8"/>
    <w:rsid w:val="005A190C"/>
    <w:rsid w:val="00640172"/>
    <w:rsid w:val="00641835"/>
    <w:rsid w:val="00687227"/>
    <w:rsid w:val="006E5FE2"/>
    <w:rsid w:val="006F3BA6"/>
    <w:rsid w:val="00726794"/>
    <w:rsid w:val="0077253C"/>
    <w:rsid w:val="00773963"/>
    <w:rsid w:val="008412D5"/>
    <w:rsid w:val="008A3EAE"/>
    <w:rsid w:val="008E2C91"/>
    <w:rsid w:val="00930A31"/>
    <w:rsid w:val="00947707"/>
    <w:rsid w:val="009827E5"/>
    <w:rsid w:val="00A215D2"/>
    <w:rsid w:val="00A86593"/>
    <w:rsid w:val="00AA7598"/>
    <w:rsid w:val="00AB79CE"/>
    <w:rsid w:val="00AE4BBD"/>
    <w:rsid w:val="00B51910"/>
    <w:rsid w:val="00B53B45"/>
    <w:rsid w:val="00B730D1"/>
    <w:rsid w:val="00C22710"/>
    <w:rsid w:val="00C73037"/>
    <w:rsid w:val="00D157CF"/>
    <w:rsid w:val="00D248C3"/>
    <w:rsid w:val="00D95D84"/>
    <w:rsid w:val="00DC4F19"/>
    <w:rsid w:val="00E324A8"/>
    <w:rsid w:val="00E66E3A"/>
    <w:rsid w:val="00E81E9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109</Words>
  <Characters>632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ssandra Borsini</cp:lastModifiedBy>
  <cp:revision>6</cp:revision>
  <cp:lastPrinted>2020-11-24T03:02:00Z</cp:lastPrinted>
  <dcterms:created xsi:type="dcterms:W3CDTF">2024-11-26T16:58:00Z</dcterms:created>
  <dcterms:modified xsi:type="dcterms:W3CDTF">2024-11-28T16:04:00Z</dcterms:modified>
</cp:coreProperties>
</file>